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7DFBE" w14:textId="77777777" w:rsidR="00923249" w:rsidRPr="0090605A" w:rsidRDefault="00923249" w:rsidP="00923249">
      <w:pPr>
        <w:spacing w:line="480" w:lineRule="auto"/>
        <w:jc w:val="center"/>
        <w:rPr>
          <w:rFonts w:asciiTheme="majorBidi" w:eastAsia="Times New Roman" w:hAnsiTheme="majorBidi" w:cstheme="majorBidi"/>
          <w:b/>
          <w:color w:val="000000" w:themeColor="text1"/>
          <w:kern w:val="0"/>
          <w:sz w:val="28"/>
          <w:szCs w:val="28"/>
          <w14:ligatures w14:val="none"/>
        </w:rPr>
      </w:pPr>
      <w:r>
        <w:rPr>
          <w:rFonts w:asciiTheme="majorBidi" w:eastAsia="Times New Roman" w:hAnsiTheme="majorBidi" w:cstheme="majorBidi"/>
          <w:b/>
          <w:color w:val="000000" w:themeColor="text1"/>
          <w:kern w:val="0"/>
          <w:sz w:val="28"/>
          <w:szCs w:val="28"/>
          <w14:ligatures w14:val="none"/>
        </w:rPr>
        <w:t>Is Trofinetide a Future Treatment for Rett Syndrome</w:t>
      </w:r>
      <w:r w:rsidRPr="0090605A">
        <w:rPr>
          <w:rFonts w:asciiTheme="majorBidi" w:eastAsia="Times New Roman" w:hAnsiTheme="majorBidi" w:cstheme="majorBidi"/>
          <w:b/>
          <w:color w:val="000000" w:themeColor="text1"/>
          <w:kern w:val="0"/>
          <w:sz w:val="28"/>
          <w:szCs w:val="28"/>
          <w14:ligatures w14:val="none"/>
        </w:rPr>
        <w:t>? A</w:t>
      </w:r>
      <w:r>
        <w:rPr>
          <w:rFonts w:asciiTheme="majorBidi" w:eastAsia="Times New Roman" w:hAnsiTheme="majorBidi" w:cstheme="majorBidi"/>
          <w:b/>
          <w:color w:val="000000" w:themeColor="text1"/>
          <w:kern w:val="0"/>
          <w:sz w:val="28"/>
          <w:szCs w:val="28"/>
          <w14:ligatures w14:val="none"/>
        </w:rPr>
        <w:t xml:space="preserve"> Comprehensive</w:t>
      </w:r>
      <w:r w:rsidRPr="0090605A">
        <w:rPr>
          <w:rFonts w:asciiTheme="majorBidi" w:eastAsia="Times New Roman" w:hAnsiTheme="majorBidi" w:cstheme="majorBidi"/>
          <w:b/>
          <w:color w:val="000000" w:themeColor="text1"/>
          <w:kern w:val="0"/>
          <w:sz w:val="28"/>
          <w:szCs w:val="28"/>
          <w14:ligatures w14:val="none"/>
        </w:rPr>
        <w:t xml:space="preserve"> Systematic Review and Meta-Analysis of Randomized Controlled Trials</w:t>
      </w:r>
    </w:p>
    <w:p w14:paraId="06AF4C80" w14:textId="77777777" w:rsidR="00923249" w:rsidRPr="0090605A" w:rsidRDefault="00923249" w:rsidP="00923249">
      <w:pPr>
        <w:spacing w:line="480" w:lineRule="auto"/>
        <w:jc w:val="center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Hazem E. Mohammed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1</w:t>
      </w:r>
      <w:r w:rsidRPr="002B6B21"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*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, 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Zeyad Bady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1</w:t>
      </w:r>
      <w:r w:rsidRPr="002B6B21"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*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, </w:t>
      </w:r>
      <w:r w:rsidRPr="0013491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Mohamed E. Haseeb</w:t>
      </w:r>
      <w:r w:rsidRPr="003C41D1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, Heba Aboeldahab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3,4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.5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, </w:t>
      </w:r>
      <w:r w:rsidRPr="003C41D1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Wessam E. Sharaf-Eldin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6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, </w:t>
      </w:r>
      <w:r w:rsidRPr="003C41D1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Maha S. Zaki</w:t>
      </w:r>
      <w:r w:rsidRPr="003C41D1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>7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,8 </w:t>
      </w:r>
      <w:r w:rsidRPr="002B6B21"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#</w:t>
      </w:r>
    </w:p>
    <w:p w14:paraId="0E168120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/>
          <w:i/>
          <w:i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/>
          <w:i/>
          <w:iCs/>
          <w:color w:val="000000" w:themeColor="text1"/>
          <w:kern w:val="0"/>
          <w:sz w:val="24"/>
          <w:szCs w:val="24"/>
          <w14:ligatures w14:val="none"/>
        </w:rPr>
        <w:t>Affiliations</w:t>
      </w:r>
    </w:p>
    <w:p w14:paraId="10646C10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1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Faculty of 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M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edicine, Assiut University,</w:t>
      </w: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Assiut,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Egypt</w:t>
      </w:r>
    </w:p>
    <w:p w14:paraId="77926791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 w:rsidRPr="003C41D1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  <w:vertAlign w:val="superscript"/>
        </w:rPr>
        <w:t>2</w:t>
      </w:r>
      <w:r w:rsidRPr="003C41D1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 xml:space="preserve">Faculty of Medicine, Minia </w:t>
      </w:r>
      <w:r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>U</w:t>
      </w:r>
      <w:r w:rsidRPr="003C41D1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>niversity, Minia, Egypt</w:t>
      </w:r>
    </w:p>
    <w:p w14:paraId="469C2A00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3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Medical Research Group of Egypt (MRGE), </w:t>
      </w:r>
      <w:proofErr w:type="spellStart"/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Negida</w:t>
      </w:r>
      <w:proofErr w:type="spellEnd"/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Academy, Cairo, Egypt</w:t>
      </w:r>
    </w:p>
    <w:p w14:paraId="70041372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4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Clinical Research Department, El-</w:t>
      </w:r>
      <w:proofErr w:type="spellStart"/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Gomhoria</w:t>
      </w:r>
      <w:proofErr w:type="spellEnd"/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General Hospital, MOHP, Alexandria, Egypt.</w:t>
      </w:r>
    </w:p>
    <w:p w14:paraId="676AE742" w14:textId="70376EC3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5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Biomedical Informatics and Medical Statistics Department, Medical Research Institute, Alexandria University,</w:t>
      </w:r>
      <w:r w:rsidR="007C7632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Alexandria,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Egypt</w:t>
      </w:r>
    </w:p>
    <w:p w14:paraId="0B36D015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6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3C41D1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Medical Molecular Genetics Department, Human Genetics and Genome Research Institute, National Research Centre, Cairo, Egypt</w:t>
      </w:r>
    </w:p>
    <w:p w14:paraId="50D967D5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7</w:t>
      </w:r>
      <w:r w:rsidRPr="0090605A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3C41D1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  <w:t>Clinical Genetics Department, Human Genetics and Genome Research Institute, National Research Centre, Cairo, Egypt</w:t>
      </w:r>
    </w:p>
    <w:p w14:paraId="3F7124AE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14:ligatures w14:val="none"/>
        </w:rPr>
      </w:pPr>
      <w:r w:rsidRPr="001E1000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8</w:t>
      </w:r>
      <w:r w:rsidRPr="006A472B">
        <w:rPr>
          <w:rFonts w:asciiTheme="majorBidi" w:eastAsia="Times New Roman" w:hAnsiTheme="majorBidi" w:cstheme="majorBidi"/>
          <w:bCs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</w:t>
      </w:r>
      <w:r w:rsidRPr="001E100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Medical Genetics Department, Armed Forces College of Medicine (AFCM), Cairo, Egypt</w:t>
      </w:r>
    </w:p>
    <w:p w14:paraId="7298F9EE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/>
          <w:i/>
          <w:i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/>
          <w:i/>
          <w:iCs/>
          <w:color w:val="000000" w:themeColor="text1"/>
          <w:kern w:val="0"/>
          <w:sz w:val="24"/>
          <w:szCs w:val="24"/>
          <w:vertAlign w:val="superscript"/>
          <w14:ligatures w14:val="none"/>
        </w:rPr>
        <w:t>*</w:t>
      </w:r>
      <w:r w:rsidRPr="0090605A">
        <w:rPr>
          <w:rFonts w:asciiTheme="majorBidi" w:eastAsia="Times New Roman" w:hAnsiTheme="majorBidi" w:cstheme="majorBidi"/>
          <w:b/>
          <w:i/>
          <w:iCs/>
          <w:color w:val="000000" w:themeColor="text1"/>
          <w:kern w:val="0"/>
          <w:sz w:val="24"/>
          <w:szCs w:val="24"/>
          <w14:ligatures w14:val="none"/>
        </w:rPr>
        <w:t>These two authors contributed equally to this work and designated as co-first authors.</w:t>
      </w:r>
    </w:p>
    <w:p w14:paraId="71B90DAE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Theme="minorEastAsia" w:hAnsiTheme="majorBidi" w:cstheme="majorBidi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#</w:t>
      </w:r>
      <w:r w:rsidRPr="0090605A">
        <w:rPr>
          <w:rFonts w:asciiTheme="majorBidi" w:eastAsiaTheme="minorEastAsia" w:hAnsiTheme="majorBidi" w:cstheme="majorBidi"/>
          <w:b/>
          <w:i/>
          <w:iCs/>
          <w:color w:val="000000" w:themeColor="text1"/>
          <w:kern w:val="0"/>
          <w:sz w:val="24"/>
          <w:szCs w:val="24"/>
          <w14:ligatures w14:val="none"/>
        </w:rPr>
        <w:t>Corresponding author</w:t>
      </w:r>
      <w:r w:rsidRPr="0090605A">
        <w:rPr>
          <w:rFonts w:asciiTheme="majorBidi" w:eastAsiaTheme="minorEastAsia" w:hAnsiTheme="majorBidi" w:cstheme="majorBidi"/>
          <w:b/>
          <w:color w:val="000000" w:themeColor="text1"/>
          <w:kern w:val="0"/>
          <w:sz w:val="24"/>
          <w:szCs w:val="24"/>
          <w14:ligatures w14:val="none"/>
        </w:rPr>
        <w:t xml:space="preserve">: </w:t>
      </w:r>
      <w:r>
        <w:rPr>
          <w:rFonts w:asciiTheme="majorBidi" w:eastAsiaTheme="minorEastAsia" w:hAnsiTheme="majorBidi" w:cstheme="majorBidi"/>
          <w:b/>
          <w:color w:val="000000" w:themeColor="text1"/>
          <w:kern w:val="0"/>
          <w:sz w:val="24"/>
          <w:szCs w:val="24"/>
          <w14:ligatures w14:val="none"/>
        </w:rPr>
        <w:t>Maha S Zaki</w:t>
      </w:r>
    </w:p>
    <w:p w14:paraId="634EAD8A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E-mail:</w:t>
      </w: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dr_mahazaki@yahoo.com</w:t>
      </w:r>
    </w:p>
    <w:p w14:paraId="5C648589" w14:textId="77777777" w:rsidR="00923249" w:rsidRPr="0090605A" w:rsidRDefault="00923249" w:rsidP="00923249">
      <w:pPr>
        <w:spacing w:line="480" w:lineRule="auto"/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lastRenderedPageBreak/>
        <w:t xml:space="preserve">Phone number: </w:t>
      </w:r>
      <w:r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+201060633727</w:t>
      </w:r>
    </w:p>
    <w:p w14:paraId="1763C305" w14:textId="77777777" w:rsidR="00923249" w:rsidRPr="0090605A" w:rsidRDefault="00923249" w:rsidP="00923249">
      <w:pPr>
        <w:spacing w:line="480" w:lineRule="auto"/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ORCID: </w:t>
      </w:r>
      <w:r w:rsidRPr="000D5D79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https://orcid.org/0000-0001-7840-0002</w:t>
      </w:r>
    </w:p>
    <w:p w14:paraId="693D6005" w14:textId="77777777" w:rsidR="00923249" w:rsidRPr="0090605A" w:rsidRDefault="00923249" w:rsidP="00923249">
      <w:pPr>
        <w:spacing w:line="480" w:lineRule="auto"/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Address: </w:t>
      </w:r>
      <w:r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National Research Centre, </w:t>
      </w:r>
      <w:proofErr w:type="spellStart"/>
      <w:r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Eltahrir</w:t>
      </w:r>
      <w:proofErr w:type="spellEnd"/>
      <w:r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 Street, Cairo, 12622, </w:t>
      </w:r>
      <w:r w:rsidRPr="0090605A">
        <w:rPr>
          <w:rFonts w:asciiTheme="majorBidi" w:eastAsiaTheme="minorEastAsia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Egypt</w:t>
      </w:r>
    </w:p>
    <w:p w14:paraId="72998B69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/>
          <w:color w:val="000000" w:themeColor="text1"/>
          <w:kern w:val="0"/>
          <w:sz w:val="24"/>
          <w:szCs w:val="24"/>
          <w14:ligatures w14:val="none"/>
        </w:rPr>
        <w:t>Authors’ email addresses</w:t>
      </w:r>
    </w:p>
    <w:p w14:paraId="0786350E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FF"/>
          <w:kern w:val="0"/>
          <w:sz w:val="24"/>
          <w:szCs w:val="24"/>
          <w:u w:val="single"/>
          <w14:ligatures w14:val="none"/>
        </w:rPr>
      </w:pP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Hazem E. Mohammed: </w:t>
      </w:r>
      <w:hyperlink r:id="rId4" w:history="1">
        <w:r w:rsidRPr="0090605A">
          <w:rPr>
            <w:rFonts w:asciiTheme="majorBidi" w:eastAsia="Times New Roman" w:hAnsiTheme="majorBidi" w:cstheme="majorBidi"/>
            <w:bCs/>
            <w:color w:val="0000FF"/>
            <w:kern w:val="0"/>
            <w:sz w:val="24"/>
            <w:szCs w:val="24"/>
            <w:u w:val="single"/>
            <w14:ligatures w14:val="none"/>
          </w:rPr>
          <w:t>hazemeslam25@gmail.com</w:t>
        </w:r>
      </w:hyperlink>
    </w:p>
    <w:p w14:paraId="42AE21F1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Zeyad Bady: </w:t>
      </w:r>
      <w:hyperlink r:id="rId5" w:history="1">
        <w:r w:rsidRPr="0090605A">
          <w:rPr>
            <w:rFonts w:asciiTheme="majorBidi" w:eastAsia="Times New Roman" w:hAnsiTheme="majorBidi" w:cstheme="majorBidi"/>
            <w:bCs/>
            <w:color w:val="0000FF"/>
            <w:kern w:val="0"/>
            <w:sz w:val="24"/>
            <w:szCs w:val="24"/>
            <w:u w:val="single"/>
            <w14:ligatures w14:val="none"/>
          </w:rPr>
          <w:t>zeyadbady02@gmail.com</w:t>
        </w:r>
      </w:hyperlink>
    </w:p>
    <w:p w14:paraId="2D58FBCF" w14:textId="77777777" w:rsidR="00923249" w:rsidRPr="0090605A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</w:pPr>
      <w:r w:rsidRPr="00134919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Mohamed E. Haseeb</w:t>
      </w:r>
      <w: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: </w:t>
      </w:r>
      <w:hyperlink r:id="rId6" w:history="1">
        <w:r w:rsidRPr="007E3842">
          <w:rPr>
            <w:rStyle w:val="Hyperlink"/>
            <w:rFonts w:asciiTheme="majorBidi" w:eastAsia="Times New Roman" w:hAnsiTheme="majorBidi"/>
            <w:bCs/>
            <w:sz w:val="24"/>
            <w:szCs w:val="24"/>
          </w:rPr>
          <w:t>mohamedemad41345@gmail.com</w:t>
        </w:r>
      </w:hyperlink>
    </w:p>
    <w:p w14:paraId="49C10532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FF"/>
          <w:kern w:val="0"/>
          <w:sz w:val="24"/>
          <w:szCs w:val="24"/>
          <w:u w:val="single"/>
          <w14:ligatures w14:val="none"/>
        </w:rPr>
      </w:pPr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Heba </w:t>
      </w:r>
      <w:proofErr w:type="spellStart"/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Aboeldahab</w:t>
      </w:r>
      <w:proofErr w:type="spellEnd"/>
      <w:r w:rsidRPr="0090605A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: </w:t>
      </w:r>
      <w:hyperlink r:id="rId7" w:history="1">
        <w:r w:rsidRPr="0090605A">
          <w:rPr>
            <w:rFonts w:asciiTheme="majorBidi" w:eastAsia="Times New Roman" w:hAnsiTheme="majorBidi" w:cstheme="majorBidi"/>
            <w:bCs/>
            <w:color w:val="0000FF"/>
            <w:kern w:val="0"/>
            <w:sz w:val="24"/>
            <w:szCs w:val="24"/>
            <w:u w:val="single"/>
            <w14:ligatures w14:val="none"/>
          </w:rPr>
          <w:t>Hebaaboeldahab9@gmail.com</w:t>
        </w:r>
      </w:hyperlink>
    </w:p>
    <w:p w14:paraId="0CF13692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u w:val="single"/>
          <w14:ligatures w14:val="none"/>
        </w:rPr>
      </w:pPr>
      <w:r w:rsidRPr="003C41D1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Wessam E. Sharaf-Eldin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: </w:t>
      </w:r>
      <w:hyperlink r:id="rId8" w:history="1">
        <w:r w:rsidRPr="00D4108D">
          <w:rPr>
            <w:rStyle w:val="Hyperlink"/>
            <w:rFonts w:asciiTheme="majorBidi" w:eastAsia="Times New Roman" w:hAnsiTheme="majorBidi"/>
            <w:bCs/>
            <w:kern w:val="0"/>
            <w:sz w:val="24"/>
            <w:szCs w:val="24"/>
            <w14:ligatures w14:val="none"/>
          </w:rPr>
          <w:t>wessam_sharafeldin@yahoo.com</w:t>
        </w:r>
      </w:hyperlink>
    </w:p>
    <w:p w14:paraId="1CC725A1" w14:textId="77777777" w:rsidR="00923249" w:rsidRDefault="00923249" w:rsidP="00923249">
      <w:pPr>
        <w:spacing w:line="480" w:lineRule="auto"/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u w:val="single"/>
          <w14:ligatures w14:val="none"/>
        </w:rPr>
      </w:pPr>
      <w:r w:rsidRPr="003C41D1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>Maha S. Zaki</w:t>
      </w:r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u w:val="single"/>
          <w14:ligatures w14:val="none"/>
        </w:rPr>
        <w:t xml:space="preserve">: </w:t>
      </w:r>
      <w:hyperlink r:id="rId9" w:history="1">
        <w:r w:rsidRPr="00D4108D">
          <w:rPr>
            <w:rStyle w:val="Hyperlink"/>
            <w:rFonts w:asciiTheme="majorBidi" w:eastAsia="Times New Roman" w:hAnsiTheme="majorBidi"/>
            <w:bCs/>
            <w:kern w:val="0"/>
            <w:sz w:val="24"/>
            <w:szCs w:val="24"/>
            <w14:ligatures w14:val="none"/>
          </w:rPr>
          <w:t>dr_mahazaki@yahoo.com</w:t>
        </w:r>
      </w:hyperlink>
      <w:r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:u w:val="single"/>
          <w14:ligatures w14:val="none"/>
        </w:rPr>
        <w:t xml:space="preserve"> </w:t>
      </w:r>
    </w:p>
    <w:p w14:paraId="32643820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494E3B8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C83696B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93B8CF4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637700F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4378D00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88BC467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AD1C590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6280539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F9ED6C6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8E6C712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4BA2E54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330E45A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7749EBD" w14:textId="77777777" w:rsidR="00923249" w:rsidRDefault="00923249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5963029" w14:textId="1C6D6948" w:rsidR="00F5577D" w:rsidRPr="00AE2A47" w:rsidRDefault="00F5577D" w:rsidP="00F5577D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AE2A47">
        <w:rPr>
          <w:rFonts w:asciiTheme="majorBidi" w:hAnsiTheme="majorBidi" w:cstheme="majorBidi"/>
          <w:b/>
          <w:bCs/>
          <w:sz w:val="28"/>
          <w:szCs w:val="28"/>
        </w:rPr>
        <w:t xml:space="preserve">Table S1. Search </w:t>
      </w:r>
      <w:r w:rsidR="00AE2A47" w:rsidRPr="00AE2A47">
        <w:rPr>
          <w:rFonts w:asciiTheme="majorBidi" w:hAnsiTheme="majorBidi" w:cstheme="majorBidi"/>
          <w:b/>
          <w:bCs/>
          <w:sz w:val="28"/>
          <w:szCs w:val="28"/>
        </w:rPr>
        <w:t>strategy</w:t>
      </w:r>
      <w:r w:rsidRPr="00AE2A4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929"/>
        <w:tblW w:w="10829" w:type="dxa"/>
        <w:tblLook w:val="04A0" w:firstRow="1" w:lastRow="0" w:firstColumn="1" w:lastColumn="0" w:noHBand="0" w:noVBand="1"/>
      </w:tblPr>
      <w:tblGrid>
        <w:gridCol w:w="1547"/>
        <w:gridCol w:w="9282"/>
      </w:tblGrid>
      <w:tr w:rsidR="00AE2A47" w:rsidRPr="00AE2A47" w14:paraId="1A0189BA" w14:textId="77777777" w:rsidTr="00923249">
        <w:trPr>
          <w:trHeight w:val="1400"/>
        </w:trPr>
        <w:tc>
          <w:tcPr>
            <w:tcW w:w="1547" w:type="dxa"/>
            <w:vAlign w:val="center"/>
          </w:tcPr>
          <w:p w14:paraId="39C4E4FC" w14:textId="77777777" w:rsidR="00AE2A47" w:rsidRPr="00AE2A47" w:rsidRDefault="00AE2A47" w:rsidP="0092324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9282" w:type="dxa"/>
          </w:tcPr>
          <w:p w14:paraId="51917116" w14:textId="77777777" w:rsidR="00AE2A47" w:rsidRPr="00AE2A47" w:rsidRDefault="00AE2A47" w:rsidP="0092324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3AC3527" w14:textId="77777777" w:rsidR="00AE2A47" w:rsidRPr="00AE2A47" w:rsidRDefault="00AE2A47" w:rsidP="0092324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RTT OR (Rett syndrome) OR "Rett disorder" OR "Rett’s disorder" OR "Rett syndrome" OR "Autism-dementia-ataxia-loss of purposeful hand use syndrome" OR MECP2 OR "MECP2 protein")</w:t>
            </w:r>
          </w:p>
          <w:p w14:paraId="1080030B" w14:textId="77777777" w:rsidR="00AE2A47" w:rsidRPr="00AE2A47" w:rsidRDefault="00AE2A47" w:rsidP="00923249">
            <w:pPr>
              <w:rPr>
                <w:rFonts w:asciiTheme="majorBidi" w:eastAsia="Times New Roman" w:hAnsiTheme="majorBidi" w:cstheme="majorBidi"/>
                <w:color w:val="2D2D2D"/>
                <w:kern w:val="0"/>
                <w:sz w:val="24"/>
                <w:szCs w:val="24"/>
                <w14:ligatures w14:val="none"/>
              </w:rPr>
            </w:pPr>
          </w:p>
        </w:tc>
      </w:tr>
      <w:tr w:rsidR="00AE2A47" w:rsidRPr="00AE2A47" w14:paraId="7926047E" w14:textId="77777777" w:rsidTr="00923249">
        <w:trPr>
          <w:trHeight w:val="1123"/>
        </w:trPr>
        <w:tc>
          <w:tcPr>
            <w:tcW w:w="1547" w:type="dxa"/>
            <w:vAlign w:val="center"/>
          </w:tcPr>
          <w:p w14:paraId="480D580C" w14:textId="77777777" w:rsidR="00AE2A47" w:rsidRPr="00AE2A47" w:rsidRDefault="00AE2A47" w:rsidP="0092324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2A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erminant</w:t>
            </w:r>
          </w:p>
        </w:tc>
        <w:tc>
          <w:tcPr>
            <w:tcW w:w="9282" w:type="dxa"/>
          </w:tcPr>
          <w:p w14:paraId="42F79608" w14:textId="77777777" w:rsidR="00AE2A47" w:rsidRPr="00AE2A47" w:rsidRDefault="00AE2A47" w:rsidP="0092324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F438A4C" w14:textId="77777777" w:rsidR="00AE2A47" w:rsidRPr="00AE2A47" w:rsidRDefault="00AE2A47" w:rsidP="0092324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rofinetide</w:t>
            </w:r>
            <w:proofErr w:type="spellEnd"/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ybue</w:t>
            </w:r>
            <w:proofErr w:type="spellEnd"/>
            <w:r w:rsidRPr="00AE2A47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OR "glycyl-l-2-methylprolyl-l-glutamic acid" OR NNZ-2566)</w:t>
            </w:r>
          </w:p>
          <w:p w14:paraId="4D1D53D6" w14:textId="77777777" w:rsidR="00AE2A47" w:rsidRPr="00AE2A47" w:rsidRDefault="00AE2A47" w:rsidP="0092324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23C8AE7" w14:textId="77777777" w:rsidR="00F5577D" w:rsidRPr="00AE2A47" w:rsidRDefault="00F5577D">
      <w:pPr>
        <w:rPr>
          <w:sz w:val="24"/>
          <w:szCs w:val="24"/>
        </w:rPr>
      </w:pPr>
    </w:p>
    <w:sectPr w:rsidR="00F5577D" w:rsidRPr="00AE2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7D"/>
    <w:rsid w:val="007C7632"/>
    <w:rsid w:val="00923249"/>
    <w:rsid w:val="00AE2A47"/>
    <w:rsid w:val="00DE118E"/>
    <w:rsid w:val="00F5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46DF5"/>
  <w15:chartTrackingRefBased/>
  <w15:docId w15:val="{3B926116-DF3E-48E6-A96A-9F0971FD8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77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7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7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7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7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7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7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7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7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7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7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77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55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77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55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7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324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ssam_sharafeldin@yaho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ebaaboeldahab9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medemad41345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zeyadbady02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azemeslam25@gmail.com" TargetMode="External"/><Relationship Id="rId9" Type="http://schemas.openxmlformats.org/officeDocument/2006/relationships/hyperlink" Target="mailto:dr_mahazaki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. Mahmoud</dc:creator>
  <cp:keywords/>
  <dc:description/>
  <cp:lastModifiedBy>hazem eslam</cp:lastModifiedBy>
  <cp:revision>4</cp:revision>
  <dcterms:created xsi:type="dcterms:W3CDTF">2024-04-14T16:12:00Z</dcterms:created>
  <dcterms:modified xsi:type="dcterms:W3CDTF">2024-06-1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988ca-87da-4f3f-815a-f40b5ff7877f</vt:lpwstr>
  </property>
</Properties>
</file>